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122C" w:rsidRDefault="0020122C" w:rsidP="0020122C">
      <w:r w:rsidRPr="00BC7C45">
        <w:rPr>
          <w:b/>
        </w:rPr>
        <w:t>Table S2.</w:t>
      </w:r>
      <w:r>
        <w:t xml:space="preserve"> Estimation of AI in normal cells by chromosome banding</w:t>
      </w:r>
    </w:p>
    <w:p w:rsidR="0020122C" w:rsidRDefault="0020122C" w:rsidP="0020122C"/>
    <w:tbl>
      <w:tblPr>
        <w:tblStyle w:val="MediumList2"/>
        <w:tblW w:w="8755" w:type="dxa"/>
        <w:tblLayout w:type="fixed"/>
        <w:tblLook w:val="06A0" w:firstRow="1" w:lastRow="0" w:firstColumn="1" w:lastColumn="0" w:noHBand="1" w:noVBand="1"/>
      </w:tblPr>
      <w:tblGrid>
        <w:gridCol w:w="2093"/>
        <w:gridCol w:w="1417"/>
        <w:gridCol w:w="1843"/>
        <w:gridCol w:w="1843"/>
        <w:gridCol w:w="1559"/>
      </w:tblGrid>
      <w:tr w:rsidR="0020122C" w:rsidRPr="00855C1A" w:rsidTr="00344B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93" w:type="dxa"/>
            <w:noWrap/>
            <w:hideMark/>
          </w:tcPr>
          <w:p w:rsidR="0020122C" w:rsidRPr="00855C1A" w:rsidRDefault="0020122C" w:rsidP="00344BA2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855C1A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Cell type</w:t>
            </w:r>
            <w:r w:rsidRPr="00C42276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20122C" w:rsidRPr="00855C1A" w:rsidRDefault="0020122C" w:rsidP="00344B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855C1A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No</w:t>
            </w:r>
            <w:r w:rsidRPr="00AB06DA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.</w:t>
            </w:r>
            <w:r w:rsidRPr="00855C1A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 </w:t>
            </w:r>
            <w:proofErr w:type="gramStart"/>
            <w:r w:rsidRPr="00855C1A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of</w:t>
            </w:r>
            <w:proofErr w:type="gramEnd"/>
            <w:r w:rsidRPr="00855C1A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 cells </w:t>
            </w:r>
            <w:proofErr w:type="spellStart"/>
            <w:r w:rsidRPr="00855C1A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analysed</w:t>
            </w:r>
            <w:proofErr w:type="spellEnd"/>
          </w:p>
        </w:tc>
        <w:tc>
          <w:tcPr>
            <w:tcW w:w="1843" w:type="dxa"/>
            <w:noWrap/>
            <w:hideMark/>
          </w:tcPr>
          <w:p w:rsidR="0020122C" w:rsidRPr="00855C1A" w:rsidRDefault="0020122C" w:rsidP="00344B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855C1A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No</w:t>
            </w:r>
            <w:r w:rsidRPr="00AB06DA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.</w:t>
            </w:r>
            <w:r w:rsidRPr="00855C1A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 </w:t>
            </w:r>
            <w:proofErr w:type="gramStart"/>
            <w:r w:rsidRPr="00855C1A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of</w:t>
            </w:r>
            <w:proofErr w:type="gramEnd"/>
            <w:r w:rsidRPr="00855C1A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 aneuploid cells</w:t>
            </w:r>
          </w:p>
        </w:tc>
        <w:tc>
          <w:tcPr>
            <w:tcW w:w="1843" w:type="dxa"/>
            <w:noWrap/>
            <w:hideMark/>
          </w:tcPr>
          <w:p w:rsidR="0020122C" w:rsidRPr="00855C1A" w:rsidRDefault="0020122C" w:rsidP="00344B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AB06DA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Percentage aneuploid cells</w:t>
            </w:r>
          </w:p>
        </w:tc>
        <w:tc>
          <w:tcPr>
            <w:tcW w:w="1559" w:type="dxa"/>
            <w:noWrap/>
            <w:hideMark/>
          </w:tcPr>
          <w:p w:rsidR="0020122C" w:rsidRPr="00855C1A" w:rsidRDefault="0020122C" w:rsidP="00344B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855C1A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AI</w:t>
            </w:r>
            <w:r w:rsidRPr="001A4AA0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20122C" w:rsidRPr="00855C1A" w:rsidTr="00344BA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20122C" w:rsidRPr="00855C1A" w:rsidRDefault="0020122C" w:rsidP="00344B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noWrap/>
            <w:hideMark/>
          </w:tcPr>
          <w:p w:rsidR="0020122C" w:rsidRPr="00855C1A" w:rsidRDefault="0020122C" w:rsidP="00344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:rsidR="0020122C" w:rsidRPr="00855C1A" w:rsidRDefault="0020122C" w:rsidP="00344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:rsidR="0020122C" w:rsidRPr="00855C1A" w:rsidRDefault="0020122C" w:rsidP="00344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noWrap/>
            <w:hideMark/>
          </w:tcPr>
          <w:p w:rsidR="0020122C" w:rsidRPr="00855C1A" w:rsidRDefault="0020122C" w:rsidP="00344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0122C" w:rsidRPr="00855C1A" w:rsidTr="00344BA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20122C" w:rsidRPr="00855C1A" w:rsidRDefault="0020122C" w:rsidP="00344B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55C1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ym</w:t>
            </w:r>
            <w:r w:rsidR="00047D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  <w:bookmarkStart w:id="0" w:name="_GoBack"/>
            <w:bookmarkEnd w:id="0"/>
            <w:r w:rsidRPr="00855C1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cytes</w:t>
            </w:r>
          </w:p>
        </w:tc>
        <w:tc>
          <w:tcPr>
            <w:tcW w:w="1417" w:type="dxa"/>
            <w:noWrap/>
            <w:hideMark/>
          </w:tcPr>
          <w:p w:rsidR="0020122C" w:rsidRPr="00855C1A" w:rsidRDefault="0020122C" w:rsidP="0034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55C1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,545</w:t>
            </w:r>
          </w:p>
        </w:tc>
        <w:tc>
          <w:tcPr>
            <w:tcW w:w="1843" w:type="dxa"/>
            <w:noWrap/>
            <w:hideMark/>
          </w:tcPr>
          <w:p w:rsidR="0020122C" w:rsidRPr="00855C1A" w:rsidRDefault="0020122C" w:rsidP="0034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55C1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4</w:t>
            </w:r>
          </w:p>
        </w:tc>
        <w:tc>
          <w:tcPr>
            <w:tcW w:w="1843" w:type="dxa"/>
            <w:noWrap/>
            <w:hideMark/>
          </w:tcPr>
          <w:p w:rsidR="0020122C" w:rsidRPr="00855C1A" w:rsidRDefault="0020122C" w:rsidP="0034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55C1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6%</w:t>
            </w:r>
          </w:p>
        </w:tc>
        <w:tc>
          <w:tcPr>
            <w:tcW w:w="1559" w:type="dxa"/>
            <w:noWrap/>
            <w:hideMark/>
          </w:tcPr>
          <w:p w:rsidR="0020122C" w:rsidRPr="00855C1A" w:rsidRDefault="0020122C" w:rsidP="0034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55C1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24E-04</w:t>
            </w:r>
          </w:p>
        </w:tc>
      </w:tr>
      <w:tr w:rsidR="0020122C" w:rsidRPr="00855C1A" w:rsidTr="00344BA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20122C" w:rsidRPr="00855C1A" w:rsidRDefault="0020122C" w:rsidP="00344B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55C1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mniotic fluid cells</w:t>
            </w:r>
          </w:p>
        </w:tc>
        <w:tc>
          <w:tcPr>
            <w:tcW w:w="1417" w:type="dxa"/>
            <w:noWrap/>
            <w:hideMark/>
          </w:tcPr>
          <w:p w:rsidR="0020122C" w:rsidRPr="00855C1A" w:rsidRDefault="0020122C" w:rsidP="0034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55C1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,262</w:t>
            </w:r>
          </w:p>
        </w:tc>
        <w:tc>
          <w:tcPr>
            <w:tcW w:w="1843" w:type="dxa"/>
            <w:noWrap/>
            <w:hideMark/>
          </w:tcPr>
          <w:p w:rsidR="0020122C" w:rsidRPr="00855C1A" w:rsidRDefault="0020122C" w:rsidP="0034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55C1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1843" w:type="dxa"/>
            <w:noWrap/>
            <w:hideMark/>
          </w:tcPr>
          <w:p w:rsidR="0020122C" w:rsidRPr="00855C1A" w:rsidRDefault="0020122C" w:rsidP="0034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55C1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6%</w:t>
            </w:r>
          </w:p>
        </w:tc>
        <w:tc>
          <w:tcPr>
            <w:tcW w:w="1559" w:type="dxa"/>
            <w:noWrap/>
            <w:hideMark/>
          </w:tcPr>
          <w:p w:rsidR="0020122C" w:rsidRPr="00855C1A" w:rsidRDefault="0020122C" w:rsidP="0034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55C1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35E-04</w:t>
            </w:r>
          </w:p>
        </w:tc>
      </w:tr>
      <w:tr w:rsidR="0020122C" w:rsidRPr="00855C1A" w:rsidTr="00344BA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20122C" w:rsidRPr="00855C1A" w:rsidRDefault="0020122C" w:rsidP="00344B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broblasts</w:t>
            </w:r>
          </w:p>
        </w:tc>
        <w:tc>
          <w:tcPr>
            <w:tcW w:w="1417" w:type="dxa"/>
            <w:noWrap/>
            <w:hideMark/>
          </w:tcPr>
          <w:p w:rsidR="0020122C" w:rsidRPr="00855C1A" w:rsidRDefault="0020122C" w:rsidP="0034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55C1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1843" w:type="dxa"/>
            <w:noWrap/>
            <w:hideMark/>
          </w:tcPr>
          <w:p w:rsidR="0020122C" w:rsidRPr="00855C1A" w:rsidRDefault="0020122C" w:rsidP="0034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55C1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43" w:type="dxa"/>
            <w:noWrap/>
            <w:hideMark/>
          </w:tcPr>
          <w:p w:rsidR="0020122C" w:rsidRPr="00855C1A" w:rsidRDefault="0020122C" w:rsidP="0034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55C1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7%</w:t>
            </w:r>
          </w:p>
        </w:tc>
        <w:tc>
          <w:tcPr>
            <w:tcW w:w="1559" w:type="dxa"/>
            <w:noWrap/>
            <w:hideMark/>
          </w:tcPr>
          <w:p w:rsidR="0020122C" w:rsidRPr="00855C1A" w:rsidRDefault="0020122C" w:rsidP="0034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55C1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25E-04</w:t>
            </w:r>
          </w:p>
        </w:tc>
      </w:tr>
      <w:tr w:rsidR="0020122C" w:rsidRPr="00855C1A" w:rsidTr="00344BA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20122C" w:rsidRPr="00855C1A" w:rsidRDefault="0020122C" w:rsidP="00344B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noWrap/>
            <w:hideMark/>
          </w:tcPr>
          <w:p w:rsidR="0020122C" w:rsidRPr="00855C1A" w:rsidRDefault="0020122C" w:rsidP="0034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:rsidR="0020122C" w:rsidRPr="00855C1A" w:rsidRDefault="0020122C" w:rsidP="0034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:rsidR="0020122C" w:rsidRPr="00855C1A" w:rsidRDefault="0020122C" w:rsidP="0034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noWrap/>
            <w:hideMark/>
          </w:tcPr>
          <w:p w:rsidR="0020122C" w:rsidRPr="00855C1A" w:rsidRDefault="0020122C" w:rsidP="0034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0122C" w:rsidRPr="00855C1A" w:rsidTr="00344BA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20122C" w:rsidRPr="00855C1A" w:rsidRDefault="0020122C" w:rsidP="00344BA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55C1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417" w:type="dxa"/>
            <w:noWrap/>
            <w:hideMark/>
          </w:tcPr>
          <w:p w:rsidR="0020122C" w:rsidRPr="00855C1A" w:rsidRDefault="0020122C" w:rsidP="0034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:rsidR="0020122C" w:rsidRPr="00855C1A" w:rsidRDefault="0020122C" w:rsidP="0034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:rsidR="0020122C" w:rsidRPr="00855C1A" w:rsidRDefault="0020122C" w:rsidP="0034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55C1A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1.60%</w:t>
            </w:r>
          </w:p>
        </w:tc>
        <w:tc>
          <w:tcPr>
            <w:tcW w:w="1559" w:type="dxa"/>
            <w:noWrap/>
            <w:hideMark/>
          </w:tcPr>
          <w:p w:rsidR="0020122C" w:rsidRPr="00855C1A" w:rsidRDefault="0020122C" w:rsidP="00344B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6</w:t>
            </w:r>
            <w:r w:rsidRPr="00855C1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9E-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3</w:t>
            </w:r>
          </w:p>
        </w:tc>
      </w:tr>
    </w:tbl>
    <w:p w:rsidR="0020122C" w:rsidRDefault="0020122C" w:rsidP="0020122C"/>
    <w:p w:rsidR="0020122C" w:rsidRDefault="0020122C" w:rsidP="0020122C"/>
    <w:p w:rsidR="0020122C" w:rsidRDefault="0020122C" w:rsidP="0020122C">
      <w:pPr>
        <w:rPr>
          <w:rFonts w:ascii="Arial" w:hAnsi="Arial" w:cs="Arial"/>
          <w:sz w:val="20"/>
          <w:szCs w:val="20"/>
        </w:rPr>
      </w:pPr>
      <w:r w:rsidRPr="00C42276"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 xml:space="preserve"> Data for lymphocytes and amniotic fluid cells were obtained from Peterson and </w:t>
      </w:r>
      <w:proofErr w:type="spellStart"/>
      <w:r>
        <w:rPr>
          <w:rFonts w:ascii="Arial" w:hAnsi="Arial" w:cs="Arial"/>
          <w:sz w:val="20"/>
          <w:szCs w:val="20"/>
        </w:rPr>
        <w:t>Mitelman</w:t>
      </w:r>
      <w:proofErr w:type="spellEnd"/>
      <w:r>
        <w:rPr>
          <w:rFonts w:ascii="Arial" w:hAnsi="Arial" w:cs="Arial"/>
          <w:sz w:val="20"/>
          <w:szCs w:val="20"/>
        </w:rPr>
        <w:t xml:space="preserve"> (1985) </w:t>
      </w:r>
      <w:proofErr w:type="spellStart"/>
      <w:r w:rsidRPr="00340B83">
        <w:rPr>
          <w:rFonts w:ascii="Arial" w:hAnsi="Arial" w:cs="Arial"/>
          <w:sz w:val="20"/>
          <w:szCs w:val="20"/>
          <w:lang w:val="en-GB"/>
        </w:rPr>
        <w:t>Hereditas</w:t>
      </w:r>
      <w:proofErr w:type="spellEnd"/>
      <w:r w:rsidRPr="00340B83">
        <w:rPr>
          <w:rFonts w:ascii="Arial" w:hAnsi="Arial" w:cs="Arial"/>
          <w:sz w:val="20"/>
          <w:szCs w:val="20"/>
          <w:lang w:val="en-GB"/>
        </w:rPr>
        <w:t xml:space="preserve"> 102: 33-38</w:t>
      </w:r>
      <w:r>
        <w:rPr>
          <w:rFonts w:ascii="Arial" w:hAnsi="Arial" w:cs="Arial"/>
          <w:sz w:val="20"/>
          <w:szCs w:val="20"/>
          <w:lang w:val="en-GB"/>
        </w:rPr>
        <w:t>; fibroblast data were obtained from 14 karyotypically normal skin biopsy samples</w:t>
      </w:r>
    </w:p>
    <w:p w:rsidR="0020122C" w:rsidRPr="00C42276" w:rsidRDefault="0020122C" w:rsidP="0020122C">
      <w:pPr>
        <w:rPr>
          <w:rFonts w:ascii="Arial" w:hAnsi="Arial" w:cs="Arial"/>
          <w:sz w:val="20"/>
          <w:szCs w:val="20"/>
        </w:rPr>
      </w:pPr>
      <w:r w:rsidRPr="00C42276">
        <w:rPr>
          <w:rFonts w:ascii="Arial" w:hAnsi="Arial" w:cs="Arial"/>
          <w:sz w:val="20"/>
          <w:szCs w:val="20"/>
          <w:vertAlign w:val="superscript"/>
        </w:rPr>
        <w:t>2</w:t>
      </w:r>
      <w:r>
        <w:rPr>
          <w:rFonts w:ascii="Arial" w:hAnsi="Arial" w:cs="Arial"/>
          <w:sz w:val="20"/>
          <w:szCs w:val="20"/>
        </w:rPr>
        <w:t xml:space="preserve"> AI = aneusomy index per pair of homologous chromosomes</w:t>
      </w:r>
    </w:p>
    <w:p w:rsidR="0020122C" w:rsidRDefault="0020122C" w:rsidP="0020122C"/>
    <w:p w:rsidR="0020122C" w:rsidRDefault="0020122C" w:rsidP="0020122C"/>
    <w:p w:rsidR="00975A12" w:rsidRDefault="00975A12"/>
    <w:sectPr w:rsidR="00975A12" w:rsidSect="00975A1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122C"/>
    <w:rsid w:val="00047DCC"/>
    <w:rsid w:val="0020122C"/>
    <w:rsid w:val="00975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12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">
    <w:name w:val="Medium List 2"/>
    <w:basedOn w:val="TableNormal"/>
    <w:uiPriority w:val="66"/>
    <w:rsid w:val="0020122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12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">
    <w:name w:val="Medium List 2"/>
    <w:basedOn w:val="TableNormal"/>
    <w:uiPriority w:val="66"/>
    <w:rsid w:val="0020122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5</Characters>
  <Application>Microsoft Macintosh Word</Application>
  <DocSecurity>0</DocSecurity>
  <Lines>4</Lines>
  <Paragraphs>1</Paragraphs>
  <ScaleCrop>false</ScaleCrop>
  <Company>Lund University</Company>
  <LinksUpToDate>false</LinksUpToDate>
  <CharactersWithSpaces>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isselsson Nord</dc:creator>
  <cp:keywords/>
  <dc:description/>
  <cp:lastModifiedBy>David Gisselsson Nord</cp:lastModifiedBy>
  <cp:revision>2</cp:revision>
  <dcterms:created xsi:type="dcterms:W3CDTF">2013-06-11T19:02:00Z</dcterms:created>
  <dcterms:modified xsi:type="dcterms:W3CDTF">2013-06-11T19:02:00Z</dcterms:modified>
</cp:coreProperties>
</file>